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FFE" w:rsidRDefault="00E51FFE" w:rsidP="00E51FFE">
      <w:pPr>
        <w:spacing w:after="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</w:pP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 w:rsidRPr="00CA62F6">
        <w:rPr>
          <w:rFonts w:ascii="Times New Roman" w:hAnsi="Times New Roman" w:cs="Times New Roman"/>
          <w:b/>
          <w:bCs/>
          <w:i/>
          <w:iCs/>
          <w:color w:val="000000" w:themeColor="text1"/>
          <w:sz w:val="16"/>
          <w:szCs w:val="16"/>
        </w:rPr>
        <w:fldChar w:fldCharType="begin"/>
      </w: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instrText xml:space="preserve"> SEQ Table \* ARABIC </w:instrText>
      </w:r>
      <w:r w:rsidRPr="00CA62F6">
        <w:rPr>
          <w:rFonts w:ascii="Times New Roman" w:hAnsi="Times New Roman" w:cs="Times New Roman"/>
          <w:b/>
          <w:bCs/>
          <w:i/>
          <w:iCs/>
          <w:color w:val="000000" w:themeColor="text1"/>
          <w:sz w:val="16"/>
          <w:szCs w:val="16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16"/>
          <w:szCs w:val="16"/>
        </w:rPr>
        <w:t>2</w:t>
      </w:r>
      <w:r w:rsidRPr="00CA62F6">
        <w:rPr>
          <w:rFonts w:ascii="Times New Roman" w:hAnsi="Times New Roman" w:cs="Times New Roman"/>
          <w:b/>
          <w:bCs/>
          <w:i/>
          <w:iCs/>
          <w:color w:val="000000" w:themeColor="text1"/>
          <w:sz w:val="16"/>
          <w:szCs w:val="16"/>
        </w:rPr>
        <w:fldChar w:fldCharType="end"/>
      </w: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Numerical values for the re-classification of original MCI categories into MCI sub-phenotyp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644"/>
        <w:gridCol w:w="960"/>
      </w:tblGrid>
      <w:tr w:rsidR="00E51FFE" w:rsidRPr="003014CD" w:rsidTr="00297DF0">
        <w:trPr>
          <w:trHeight w:val="113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MCI category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 sub-phen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-s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L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M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ndMCI-sd</w:t>
            </w:r>
            <w:proofErr w:type="spellEnd"/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ndMCI-sd</w:t>
            </w:r>
            <w:proofErr w:type="spellEnd"/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LI+M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VS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ndMCI-sd</w:t>
            </w:r>
            <w:proofErr w:type="spellEnd"/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VS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LI+MI+VS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I+M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n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LI+VS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D+MI+VSI</w:t>
            </w:r>
          </w:p>
        </w:tc>
        <w:tc>
          <w:tcPr>
            <w:tcW w:w="1644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51FFE" w:rsidRPr="003014CD" w:rsidTr="00297DF0">
        <w:trPr>
          <w:trHeight w:val="113"/>
        </w:trPr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I+VSI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ndMC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51FFE" w:rsidRPr="003014CD" w:rsidRDefault="00E51FFE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E51FFE" w:rsidRDefault="00E51FFE" w:rsidP="00E51FFE">
      <w:pPr>
        <w:rPr>
          <w:rFonts w:ascii="Times New Roman" w:eastAsia="Calibri" w:hAnsi="Times New Roman" w:cs="Times New Roman"/>
          <w:iCs/>
          <w:sz w:val="16"/>
          <w:szCs w:val="16"/>
          <w:lang w:val="en-GB"/>
        </w:rPr>
      </w:pPr>
      <w:r w:rsidRPr="00CA62F6">
        <w:rPr>
          <w:rFonts w:ascii="Times New Roman" w:eastAsia="Calibri" w:hAnsi="Times New Roman" w:cs="Times New Roman"/>
          <w:b/>
          <w:iCs/>
          <w:sz w:val="16"/>
          <w:szCs w:val="16"/>
          <w:lang w:val="en-GB"/>
        </w:rPr>
        <w:t xml:space="preserve">Notes. </w:t>
      </w:r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MCI=mild cognitive impairment; ED=executive dysfunction; LI=language impairment; MI=memory impairment; VSI=visuo-spatial impairment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MCI-s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=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ysexecutive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 MCI – sing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MC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ysexecutive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 MCI – multip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ndMCI-s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=non-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ysexecutive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 MCI – sing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ndMC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non-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ysexecutive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 MCI – multiple-domain.</w:t>
      </w:r>
    </w:p>
    <w:p w:rsidR="00566CD2" w:rsidRPr="00E51FFE" w:rsidRDefault="00566CD2">
      <w:pPr>
        <w:rPr>
          <w:lang w:val="en-GB"/>
        </w:rPr>
      </w:pPr>
      <w:bookmarkStart w:id="0" w:name="_GoBack"/>
      <w:bookmarkEnd w:id="0"/>
    </w:p>
    <w:sectPr w:rsidR="00566CD2" w:rsidRPr="00E51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FFE"/>
    <w:rsid w:val="00566CD2"/>
    <w:rsid w:val="00E5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56AAD4-8320-4393-8B46-D91D0787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FF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1F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1</cp:revision>
  <dcterms:created xsi:type="dcterms:W3CDTF">2026-02-04T07:22:00Z</dcterms:created>
  <dcterms:modified xsi:type="dcterms:W3CDTF">2026-02-04T07:22:00Z</dcterms:modified>
</cp:coreProperties>
</file>